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DEE16" w14:textId="77777777" w:rsidR="00684465" w:rsidRDefault="00684465" w:rsidP="00684465">
      <w:r>
        <w:t>Supplementary material 10. Meta-regression analysis of field strength as source of heterogeneity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212"/>
        <w:gridCol w:w="1212"/>
        <w:gridCol w:w="1212"/>
        <w:gridCol w:w="1213"/>
        <w:gridCol w:w="1213"/>
        <w:gridCol w:w="1213"/>
        <w:gridCol w:w="1213"/>
      </w:tblGrid>
      <w:tr w:rsidR="00684465" w14:paraId="51B9E86F" w14:textId="77777777" w:rsidTr="002F765D">
        <w:tc>
          <w:tcPr>
            <w:tcW w:w="1212" w:type="dxa"/>
          </w:tcPr>
          <w:p w14:paraId="0D7387FB" w14:textId="77777777" w:rsidR="00684465" w:rsidRDefault="00684465" w:rsidP="002F765D"/>
        </w:tc>
        <w:tc>
          <w:tcPr>
            <w:tcW w:w="1212" w:type="dxa"/>
          </w:tcPr>
          <w:p w14:paraId="24344E53" w14:textId="77777777" w:rsidR="00684465" w:rsidRDefault="00684465" w:rsidP="002F765D">
            <w:r>
              <w:t>Point estimate</w:t>
            </w:r>
          </w:p>
        </w:tc>
        <w:tc>
          <w:tcPr>
            <w:tcW w:w="1212" w:type="dxa"/>
          </w:tcPr>
          <w:p w14:paraId="05AD8B17" w14:textId="77777777" w:rsidR="00684465" w:rsidRDefault="00684465" w:rsidP="002F765D">
            <w:r>
              <w:t>Standard error</w:t>
            </w:r>
          </w:p>
        </w:tc>
        <w:tc>
          <w:tcPr>
            <w:tcW w:w="1213" w:type="dxa"/>
          </w:tcPr>
          <w:p w14:paraId="6DBDA906" w14:textId="77777777" w:rsidR="00684465" w:rsidRDefault="00684465" w:rsidP="002F765D">
            <w:r>
              <w:t>T</w:t>
            </w:r>
          </w:p>
        </w:tc>
        <w:tc>
          <w:tcPr>
            <w:tcW w:w="1213" w:type="dxa"/>
          </w:tcPr>
          <w:p w14:paraId="200A49D0" w14:textId="77777777" w:rsidR="00684465" w:rsidRDefault="00684465" w:rsidP="002F765D">
            <w:r>
              <w:t>p-Value</w:t>
            </w:r>
          </w:p>
        </w:tc>
        <w:tc>
          <w:tcPr>
            <w:tcW w:w="1213" w:type="dxa"/>
          </w:tcPr>
          <w:p w14:paraId="45BE6324" w14:textId="77777777" w:rsidR="00684465" w:rsidRDefault="00684465" w:rsidP="002F765D">
            <w:r>
              <w:t>95% CI</w:t>
            </w:r>
          </w:p>
          <w:p w14:paraId="33EE26DC" w14:textId="77777777" w:rsidR="00684465" w:rsidRDefault="00684465" w:rsidP="002F765D">
            <w:r>
              <w:t>Lower</w:t>
            </w:r>
          </w:p>
        </w:tc>
        <w:tc>
          <w:tcPr>
            <w:tcW w:w="1213" w:type="dxa"/>
          </w:tcPr>
          <w:p w14:paraId="52558409" w14:textId="77777777" w:rsidR="00684465" w:rsidRDefault="00684465" w:rsidP="002F765D">
            <w:r>
              <w:t>95% CI</w:t>
            </w:r>
          </w:p>
          <w:p w14:paraId="35B73D5D" w14:textId="77777777" w:rsidR="00684465" w:rsidRDefault="00684465" w:rsidP="002F765D">
            <w:r>
              <w:t>upper</w:t>
            </w:r>
          </w:p>
        </w:tc>
      </w:tr>
      <w:tr w:rsidR="00684465" w14:paraId="044596C0" w14:textId="77777777" w:rsidTr="002F765D">
        <w:tc>
          <w:tcPr>
            <w:tcW w:w="1212" w:type="dxa"/>
          </w:tcPr>
          <w:p w14:paraId="6416C762" w14:textId="77777777" w:rsidR="00684465" w:rsidRDefault="00684465" w:rsidP="002F765D">
            <w:r>
              <w:t>Intercept</w:t>
            </w:r>
          </w:p>
        </w:tc>
        <w:tc>
          <w:tcPr>
            <w:tcW w:w="1212" w:type="dxa"/>
          </w:tcPr>
          <w:p w14:paraId="58EBEB5E" w14:textId="77777777" w:rsidR="00684465" w:rsidRDefault="00684465" w:rsidP="002F765D">
            <w:r>
              <w:t>4.007</w:t>
            </w:r>
          </w:p>
        </w:tc>
        <w:tc>
          <w:tcPr>
            <w:tcW w:w="1212" w:type="dxa"/>
          </w:tcPr>
          <w:p w14:paraId="6DB15D25" w14:textId="77777777" w:rsidR="00684465" w:rsidRDefault="00684465" w:rsidP="002F765D">
            <w:r>
              <w:t>1.773</w:t>
            </w:r>
          </w:p>
        </w:tc>
        <w:tc>
          <w:tcPr>
            <w:tcW w:w="1213" w:type="dxa"/>
          </w:tcPr>
          <w:p w14:paraId="484F5924" w14:textId="77777777" w:rsidR="00684465" w:rsidRDefault="00684465" w:rsidP="002F765D">
            <w:r>
              <w:t>2.259</w:t>
            </w:r>
          </w:p>
        </w:tc>
        <w:tc>
          <w:tcPr>
            <w:tcW w:w="1213" w:type="dxa"/>
          </w:tcPr>
          <w:p w14:paraId="271B87EE" w14:textId="77777777" w:rsidR="00684465" w:rsidRDefault="00684465" w:rsidP="002F765D">
            <w:r>
              <w:t>0.036</w:t>
            </w:r>
          </w:p>
        </w:tc>
        <w:tc>
          <w:tcPr>
            <w:tcW w:w="1213" w:type="dxa"/>
          </w:tcPr>
          <w:p w14:paraId="663A84BC" w14:textId="77777777" w:rsidR="00684465" w:rsidRDefault="00684465" w:rsidP="002F765D">
            <w:r>
              <w:t>0.295</w:t>
            </w:r>
          </w:p>
        </w:tc>
        <w:tc>
          <w:tcPr>
            <w:tcW w:w="1213" w:type="dxa"/>
          </w:tcPr>
          <w:p w14:paraId="6E0300E1" w14:textId="77777777" w:rsidR="00684465" w:rsidRDefault="00684465" w:rsidP="002F765D">
            <w:r>
              <w:t>7.720</w:t>
            </w:r>
          </w:p>
        </w:tc>
      </w:tr>
      <w:tr w:rsidR="00684465" w14:paraId="7AEAA85D" w14:textId="77777777" w:rsidTr="002F765D">
        <w:tc>
          <w:tcPr>
            <w:tcW w:w="1212" w:type="dxa"/>
          </w:tcPr>
          <w:p w14:paraId="7CB50383" w14:textId="77777777" w:rsidR="00684465" w:rsidRDefault="00684465" w:rsidP="002F765D">
            <w:r>
              <w:t>0.5-T field</w:t>
            </w:r>
          </w:p>
        </w:tc>
        <w:tc>
          <w:tcPr>
            <w:tcW w:w="1212" w:type="dxa"/>
          </w:tcPr>
          <w:p w14:paraId="4754A888" w14:textId="77777777" w:rsidR="00684465" w:rsidRDefault="00684465" w:rsidP="002F765D">
            <w:r>
              <w:t>-3.116</w:t>
            </w:r>
          </w:p>
        </w:tc>
        <w:tc>
          <w:tcPr>
            <w:tcW w:w="1212" w:type="dxa"/>
          </w:tcPr>
          <w:p w14:paraId="15D251A2" w14:textId="77777777" w:rsidR="00684465" w:rsidRDefault="00684465" w:rsidP="002F765D">
            <w:r>
              <w:t>1.827</w:t>
            </w:r>
          </w:p>
        </w:tc>
        <w:tc>
          <w:tcPr>
            <w:tcW w:w="1213" w:type="dxa"/>
          </w:tcPr>
          <w:p w14:paraId="409280BA" w14:textId="77777777" w:rsidR="00684465" w:rsidRDefault="00684465" w:rsidP="002F765D">
            <w:r>
              <w:t>-1.705</w:t>
            </w:r>
          </w:p>
        </w:tc>
        <w:tc>
          <w:tcPr>
            <w:tcW w:w="1213" w:type="dxa"/>
          </w:tcPr>
          <w:p w14:paraId="4F614758" w14:textId="77777777" w:rsidR="00684465" w:rsidRDefault="00684465" w:rsidP="002F765D">
            <w:r>
              <w:t>0.104</w:t>
            </w:r>
          </w:p>
        </w:tc>
        <w:tc>
          <w:tcPr>
            <w:tcW w:w="1213" w:type="dxa"/>
          </w:tcPr>
          <w:p w14:paraId="61FAEAC3" w14:textId="77777777" w:rsidR="00684465" w:rsidRDefault="00684465" w:rsidP="002F765D">
            <w:r>
              <w:t>-6.941</w:t>
            </w:r>
          </w:p>
        </w:tc>
        <w:tc>
          <w:tcPr>
            <w:tcW w:w="1213" w:type="dxa"/>
          </w:tcPr>
          <w:p w14:paraId="720D14FA" w14:textId="77777777" w:rsidR="00684465" w:rsidRDefault="00684465" w:rsidP="002F765D">
            <w:r>
              <w:t>0.708</w:t>
            </w:r>
          </w:p>
        </w:tc>
      </w:tr>
      <w:tr w:rsidR="00684465" w14:paraId="67660989" w14:textId="77777777" w:rsidTr="002F765D">
        <w:tc>
          <w:tcPr>
            <w:tcW w:w="1212" w:type="dxa"/>
          </w:tcPr>
          <w:p w14:paraId="1749E735" w14:textId="77777777" w:rsidR="00684465" w:rsidRDefault="00684465" w:rsidP="002F765D">
            <w:r>
              <w:t>1.5-T field</w:t>
            </w:r>
          </w:p>
        </w:tc>
        <w:tc>
          <w:tcPr>
            <w:tcW w:w="1212" w:type="dxa"/>
          </w:tcPr>
          <w:p w14:paraId="093793A1" w14:textId="77777777" w:rsidR="00684465" w:rsidRDefault="00684465" w:rsidP="002F765D">
            <w:r>
              <w:t>-2.952</w:t>
            </w:r>
          </w:p>
        </w:tc>
        <w:tc>
          <w:tcPr>
            <w:tcW w:w="1212" w:type="dxa"/>
          </w:tcPr>
          <w:p w14:paraId="342743E2" w14:textId="77777777" w:rsidR="00684465" w:rsidRDefault="00684465" w:rsidP="002F765D">
            <w:r>
              <w:t>1.795</w:t>
            </w:r>
          </w:p>
        </w:tc>
        <w:tc>
          <w:tcPr>
            <w:tcW w:w="1213" w:type="dxa"/>
          </w:tcPr>
          <w:p w14:paraId="6163F803" w14:textId="77777777" w:rsidR="00684465" w:rsidRDefault="00684465" w:rsidP="002F765D">
            <w:r>
              <w:t>-1.644</w:t>
            </w:r>
          </w:p>
        </w:tc>
        <w:tc>
          <w:tcPr>
            <w:tcW w:w="1213" w:type="dxa"/>
          </w:tcPr>
          <w:p w14:paraId="532E6CCC" w14:textId="77777777" w:rsidR="00684465" w:rsidRDefault="00684465" w:rsidP="002F765D">
            <w:r>
              <w:t>0.117</w:t>
            </w:r>
          </w:p>
        </w:tc>
        <w:tc>
          <w:tcPr>
            <w:tcW w:w="1213" w:type="dxa"/>
          </w:tcPr>
          <w:p w14:paraId="3710A28E" w14:textId="77777777" w:rsidR="00684465" w:rsidRDefault="00684465" w:rsidP="002F765D">
            <w:r>
              <w:t>-6.710</w:t>
            </w:r>
          </w:p>
        </w:tc>
        <w:tc>
          <w:tcPr>
            <w:tcW w:w="1213" w:type="dxa"/>
          </w:tcPr>
          <w:p w14:paraId="1438F043" w14:textId="77777777" w:rsidR="00684465" w:rsidRDefault="00684465" w:rsidP="002F765D">
            <w:r>
              <w:t>0.807</w:t>
            </w:r>
          </w:p>
        </w:tc>
      </w:tr>
    </w:tbl>
    <w:p w14:paraId="5DCF4976" w14:textId="77777777" w:rsidR="009F2B8B" w:rsidRDefault="009F2B8B"/>
    <w:sectPr w:rsidR="009F2B8B" w:rsidSect="007F497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465"/>
    <w:rsid w:val="00662F50"/>
    <w:rsid w:val="00684465"/>
    <w:rsid w:val="007F497D"/>
    <w:rsid w:val="009F2B8B"/>
    <w:rsid w:val="00AB59C2"/>
    <w:rsid w:val="00AE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6B9628"/>
  <w15:chartTrackingRefBased/>
  <w15:docId w15:val="{67E4F6E0-3BC6-EC40-A807-C2F2CAD98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465"/>
    <w:rPr>
      <w:rFonts w:ascii="Calibri" w:eastAsia="Calibri" w:hAnsi="Calibri" w:cs="Calibri"/>
      <w:kern w:val="0"/>
      <w:lang w:val="en-US"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6844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844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8446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844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844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PT"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8446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8446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8446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8446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84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84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844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8446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84465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8446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84465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8446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8446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844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84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8446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844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8446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PT"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8446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84465"/>
    <w:pPr>
      <w:ind w:left="720"/>
      <w:contextualSpacing/>
    </w:pPr>
    <w:rPr>
      <w:rFonts w:asciiTheme="minorHAnsi" w:eastAsiaTheme="minorHAnsi" w:hAnsiTheme="minorHAnsi" w:cstheme="minorBidi"/>
      <w:kern w:val="2"/>
      <w:lang w:val="pt-PT"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68446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84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84465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84465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684465"/>
    <w:rPr>
      <w:rFonts w:ascii="Calibri" w:eastAsia="Calibri" w:hAnsi="Calibri" w:cs="Calibri"/>
      <w:kern w:val="0"/>
      <w:lang w:val="en-US"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69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Raquel Vieira da Silva</dc:creator>
  <cp:keywords/>
  <dc:description/>
  <cp:lastModifiedBy>Tânia Raquel Vieira da Silva</cp:lastModifiedBy>
  <cp:revision>1</cp:revision>
  <dcterms:created xsi:type="dcterms:W3CDTF">2024-01-16T23:49:00Z</dcterms:created>
  <dcterms:modified xsi:type="dcterms:W3CDTF">2024-01-16T23:49:00Z</dcterms:modified>
</cp:coreProperties>
</file>